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ATGCCCCGCTACGGAGCGTCACTCCGCCAGAGCTGCCCCAGGTCCGGCCGGGAGCAGGGA 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ATGCCCCGCTACGGAGCGTCACTCCGCCAGAGCTGCCCCAGGTCCGGCCGGGAGCAGGGA 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ATGCCCCGCTACGGAGCGTCACTCCGCCAGAGCTGCCCCAGGTCCGGCCGGGAGCAGGGA 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ATGCCCCGCTACGGAGCGTCACTCCGCCAGAGCTGCCCCAGGTCCGGCCGGGAGCAGGGA 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AAGACGGGACCGCCGGAGCCCCCGGACTCCTTTGGATGGGCCTGGTGCTGGCGCTGGCG 1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CAAGACGGGACCGCCGGAGCCCCCGGACTCCTTTGGATGGGCCTGGTGCTGGCGCTGGCG 1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AAGACGGGACCGCCGGAGCCCCCGGACTCCTTTGGATGGGCCTGGTGCTGGCGCTGGCG 1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AAGACGGGACCGCCGGAGCCCCCGGACTCCTTTGGATGGGCCTGGCGCTGGCGCTGGCG 1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 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TGGCGCTGGCGCTGGCGCTGGCTCTGTCTGACTCTCGGGTTCTCTGGGCTCCGGCAGAG 18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CTGGCGCTGGCGCTGGC------TCTGTCTGACTCTCGGGTTCTCTGGGCTCCGGCAGAG 17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TGGCGCTGGCGCTGGC------TCTGTCTGACTCTCGGGTTCTCTGGGCTCCGGCAGAG 17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TGGCGCTGGC------------TCTGTCTGACTCTCGGGTTCTCTGGGCTCCGGCAGAG 16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            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GCTCACCCTCTTTCTCCCCAAGGCCATCCTGCCAGGTTACATCGCATAGTGCCCCGGCTC 24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GCTCACCCTCTTTCTCCCCAAGGCCATCCTGCCAGGTTACATCGCATAGTGCCCCGGCTC 23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GCTCACCCTCTTTCTCCCCAAGGCCATCCTGCCAGGTTACATCGCATAGTGCCCCGGCTC 23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GCTCACCCTCTTTCTCCCCAAGGCCATCCTGCCAGGTTACATCGCATAGTGCCCCGGCTC 22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GAGATGTCTTTGGGTGGGGGAACCTCACCTGCCCAATCTGCAAAGGTCTATTCACCGCC 30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CGAGATGTCTTTGGGTGGGGGAACCTCACCTGCCCAATCTGCAAAGGTCTATTCACCGCC 29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GAGATGTCTTTGGGTGGGGGAACCTCACCTGCCCAATCTGCAAAGGTCTATTCACCGCC 29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GAGATGTCTTTGGGTGGGGGAACCTCACCTGCCCAATCTGCAAAGGTCTATTCACCGCC 28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ATCAACCTCGGGCTGAAGAAGGAACCCAATGTGGCTCGCGTGGGCTCCGTGGCCATCAAG 3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ATCAACCTCGGGCTGAAGAAGGAACCCAATGTGGCTCGCGTGGGCTCCGTGGCCATCAAG 35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ATCAACCTCGGGCTGAAGAAGGAACCCAATGTGGCTCGCGTGGGCTCCGTGGCCATCAAG 35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ATCAACCTCGGGCTGAAGAAGGAACCCAATGTGGCTCGCGTGGGCTCCGTGGCCATCAAG 34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TGTGCAATCTGCTGAAGATAGCACCACCTGCCGTGTGCCAATCCATTGTCCACCTCTTT 4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CTGTGCAATCTGCTGAAGATAGCACCACCTGCCGTGTGCCAATCCATTGTCCACCTCTTT 41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TGTGCAATCTGCTGAAGATAGCACCACCTGCCGTGTGCCAATCCATTGTCCACCTCTTT 41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TGTGCAATCTGCTGAAGATAGCACCACCTGCCGTGTGCCAATCCATTGTCCACCTCTTT 40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GAGGATGACATGGTGGAGGTGTGGAGACGCTCAGTGCTGAGCCCATCTGAGGCCTGTGGC 48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GAGGATGACATGGTGGAGGTGTGGAGACGCTCAGTGCTGAGCCCATCTGAGGCCTGTGGC 47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GAGGATGACATGGTGGAGGTGTGGAGACGCTCAGTGCTGAGCCCATCTGAGGCCTGTGGC 47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GAGGATGACATGGTGGAGGTGTGGAGACGCTCAGTGCTGAGCCCATCTGAGGCCTGTGGC 46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TGCTCCTGGGCTCCACCTGTGGGCACTGGGACATTTTCTCATCTTGGAACATCTCTTTG 54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CTGCTCCTGGGCTCCACCTGTGGGCACTGGGACATTTTCTCATCTTGGAACATCTCTTTG 53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TGCTCCTGGGCTCCACCTGTGGGCACTGGGACATTTTCTCATCTTGGAACATCTCTTTG 53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TGCTCCTGGGCTCCACCTGTGGGCACTGGGACATTTTCTCATCTTGGAACATCTCTTTG 52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CTACTGTGCCGAAGCCGCCCCCCAAACCCCCTAGCCCCCCAGCCCCAGGTGCCCCTGTC 60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CCTACTGTGCCGAAGCCGCCCCCCAAACCCCCTAGCCCCCCAGCCCCAGGTGCCCCTGTC 59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CTACTGTGCCGAAGCCGCCCCCCAAACCCCCTAGCCCCCCAGCCCCAGGTGCCCCTGTC 59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CTACTGTGCCGAAGCCGCCCCCCAAACCCCCTAGCCCCCCAGCCCCAGGTGCCCCTGTC 58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AGCCGCATCCTCTTCCTCACTGACCTGCACTGGGATCATGACTACCTGGAGGGCACGGAC 6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AGCCGCATCCTCTTCCTCACTGACCTGCACTGGGATCATGACTACCTGGAGGGCACGGAC 65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AGCCGCATCCTCTTCCTCACTGACCTGCACTGGGATCATGACTACCTGGAGGGCACGGAC 65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AGCCGCATCCTCTTCCTCACTGACCTGCACTGGGATCATGACTACCTGGAGGGCACGGAC 64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CTGACTGTGCAGACCCACTGTGCTGCCGCCGGGGTTCTGGCCTGCCGCCCGCATCCCGG 7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CCTGACTGTGCAGACCCACTGTGCTGCCGCCGGGGTTCTGGCCTGCCGCCCGCATCCCGG 71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CTGACTGTGCAGACCCACTGTGCTGCCGCCGGGGTTCTGGCCTGCCGCCCGCATCCCGG 71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CTGACTGTGCAGACCCACTGTGCTGCCGCCGGGGTTCTGGCCTGCCGCCCGCATCCCGG 70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CAGGTGCCGGATACTGGGGCGAATACAGCAAGTGTGACCTGCCCCTGAGGACCCTGGAG 78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CCAGGTGCCGGATACTGGGGCGAATACAGCAAGTGTGACCTGCCCCTGAGGACCCTGGAG 77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CAGGTGCCGGATACTGGGGCGAATACAGCAAGTGTGACCTGCCCCTGAGGACCCTGGAG 77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CAGGTGCCGGATACTGGGGCGAATACAGCAAGTGTGACCTGCCCCTGAGGACCCTGGAG 76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  <w:r>
        <w:br w:type="page"/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AGCCTGTTGAGTGGGCTGGGCCCAGCCGGCCCTTTTGATATGGTGTACTGGACAGGAGAC 84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AGCCTGTTGAGTGGGCTGGGCCCAGCCGGCCCTTTTGATATGGTGTACTGGACAGGAGAC 83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AGCCTGTTGAGTGGGCTGGGCCCAGCCGGCCCTTTTGATATGGTGTACTGGACAGGAGAC 83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AGCCTGTTGAGTGGGCTGGGCCCAGCCGGCCCTTTTGATATGGTGTACTGGACAGGAGAC 82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ATCCCCGCACATGATGTCTGGCACCAGACTCGTCAGGACCAACTGCGGGCCCTGACCACC 90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ATCCCCGCACATGATGTCTGGCACCAGACTCGTCAGGACCAACTGCGGGCCCTGACCACC 89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ATCCCCGCACATGATGTCTGGCACCAGACTCGTCAGGACCAACTGCGGGCCCTGACCACC 89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ATCCCCGCACATGATGTCTGGCACCAGACTCGTCAGGACCAACTGCGGGCCCTGACCACC 88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GTCACAGCACTTGTGAGGAAGTTCCTGGGGCCAGTGCCAGTGTACCCTGCTGTGGGTAAC 9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GTCACAGCACTTGTGAGGAAGTTCCTGGGGCCAGTGCCAGTGTACCCTGCTGTGGGTAAC 95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GTCACAGCACTTGTGAGGAAGTTCCTGGGGCCAGTGCCAGTGTACCCTGCTGTGGGTAAC 95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GTCACAGCACTTGTGAGGAAGTTCCTGGGGCCAGTGCCAGTGTACCCTGCTGTGGGTAAC 94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ATGAAAGCACACCTGTCAATAGCTTCCCTCCCCCCTTCATTGAGGGCAACCACTCCTCC 10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CATGAAAGCACACCTGTCAATAGCTTCCCTCCCCCCTTCATTGAGGGCAACCACTCCTCC 101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ATGAAAGCACACCTGTCAATAGCTTCCCTCCCCCCTTCATTGAGGGCAACCACTCCTCC 101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ATGAAAGCACACCTGTCAATAGCTTCCCTCCCCCCTTCATTGAGGGCAACCACTCCTCC 100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GCTGGCTCTATGAAGCGATGGCCAAGGCTTGGGAGCCCTGGCTGCCTGCCGAAGCCCTG 108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CGCTGGCTCTATGAAGCGATGGCCAAGGCTTGGGAGCCCTGGCTGCCTGCCGAAGCCCTG 107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GCTGGCTCTATGAAGCGATGGCCAAGGCTTGGGAGCCCTGGCTGCCTGCCGAAGCCCTG 107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GCTGGCTCTATGAAGCGATGGCCAAGGCTTGGGAGCCCTGGCTGCCTGCCGAAGCCCTG 106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GCACCCTCAG----------------------------------------AATTGGGGG 110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ASM-5           CGCACCCTCAG----------------------------------------</w:t>
      </w:r>
      <w:r>
        <w:rPr>
          <w:sz w:val="16"/>
          <w:szCs w:val="16"/>
          <w:highlight w:val="lightGray"/>
          <w:lang w:val="en-GB"/>
        </w:rPr>
        <w:t>---------</w:t>
      </w:r>
      <w:r>
        <w:rPr>
          <w:sz w:val="16"/>
          <w:szCs w:val="16"/>
          <w:lang w:val="en-GB"/>
        </w:rPr>
        <w:t xml:space="preserve"> 1085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GCACCCTCAG----------------------------------------AATTGGGGG 1094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ASM-7           CGCACCCTCAG</w:t>
      </w:r>
      <w:r>
        <w:rPr>
          <w:sz w:val="16"/>
          <w:szCs w:val="16"/>
          <w:highlight w:val="lightGray"/>
          <w:lang w:val="en-GB"/>
        </w:rPr>
        <w:t>GTACTTATCGTCCGTGGAAACCCAGGAAGGGAAAAGAAAG</w:t>
      </w:r>
      <w:r>
        <w:rPr>
          <w:sz w:val="16"/>
          <w:szCs w:val="16"/>
          <w:lang w:val="en-GB"/>
        </w:rPr>
        <w:t>AATTGGGGG 112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 xml:space="preserve">***********                                              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GTTCTATGCTCTTTCCCCATACCCCGGTCTCCGCCTCATCTCTCTCAATATGAATTTTTG 11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ASM-5           </w:t>
      </w:r>
      <w:r>
        <w:rPr>
          <w:sz w:val="16"/>
          <w:szCs w:val="16"/>
          <w:highlight w:val="lightGray"/>
          <w:lang w:val="en-GB"/>
        </w:rPr>
        <w:t>------------------------------------------------------------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GTTCTATGCTCTTTCCCCATACCCCGGTCTCCGCCTCATCTCTCTCAATATGAATTTTTG 115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GTTCTATGCTCTTTCCCCATACCCCGGTCTCCGCCTCATCTCTCTCAATATGAATTTTTG 1188</w:t>
      </w:r>
    </w:p>
    <w:p>
      <w:pPr>
        <w:pStyle w:val="HTMLVorformatiert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TTCCCGTGAGAACTTCTGGCTCTTGATCAACTCCACGGATCCCGCAGGACAGCTCCAGTG 12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TTCCCGTGAGAACTTCTGGCTCTTGATCAACTCCACGGATCCCGCAGGACAGCTCCAGTG 1145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TTCCCGTGAGAACTTCTGGCTCTTGATCAACTCCACGGATCCCGCAGGACAGCTCCAGTG 1214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ASM-7           TTCCCG</w:t>
      </w:r>
      <w:r>
        <w:rPr>
          <w:b/>
          <w:sz w:val="16"/>
          <w:szCs w:val="16"/>
          <w:lang w:val="en-GB"/>
        </w:rPr>
        <w:t>TGA</w:t>
      </w:r>
      <w:r>
        <w:rPr>
          <w:sz w:val="16"/>
          <w:szCs w:val="16"/>
          <w:lang w:val="en-GB"/>
        </w:rPr>
        <w:t>GAACTTCTGGCTCTTGATCAACTCCACGGATCCCGCAGGACAGCTCCAGTG 124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GCTGGTGGGGGAGCTTCAGGCTGCTGAGGATCGAGGAGACAAAGTGCATATAATTGGCCA 128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GCTGGTGGGGGAGCTTCAGGCTGCTGAGGATCGAGGAGACAAAGTGCATATAATTGGCCA 1205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GCTGGTGGGGGAGCTTCAGGCTGCTGAGGATCGAGGAGACAAAGTGCATATAATTGGCCA 127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GCTAGTGGGGGAGCTTCAGGCTGCTGAGGATCGAGGAGACAAAGTGCATATAATTGGCCA 130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 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ATTCCCCCAGGGCACTGTCTGAAGAGCTGGAGCTGGAATTATTACCGAATTGTAGCCAG 134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CATTCCCCCAGGGCACTGTCTGAAGAGCTGGAGCTGGAATTATTACCGAATTGTAGCCAG 1265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ATTCCCCCAGGGCACTGTCTGAAGAGCTGGAGCTGGAATTATTACCGAATTGTAGCCAG 133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ATTCCCCCAGGGCACTGTCTGAAGAGCTGGAGCTGGAATTATTACCGAATTGTAGCCAG 136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GTATGAGAACACCCTGGCTGCTCAGTTCTTTGGCCACACTCATGTGGATGAATTTGAGGT 140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GTATGAGAACACCCTGGCTGCTCAGTTCTTTGGCCACACTCATGTGGATGAATTTGAGGT 1325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GTATGAGAACACCCTGGCTGCTCAGTTCTTTGGCCACACTCATGTGGATGAATTTGAGGT 139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GTATGAGAACACCCTGGCTGCTCAGTTCTTTGGCCACACTCATGTGGATGAATTTGAGGT 142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TTCTATGATGAAGAGACTCTGAGCCGGCCGCTGGCTGTAGCCTTCCTGGCACCCAGTGC 14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CTTCTATGATGAAGAGACTCTGAGCCGGCCGCTGGCTGTAGCCTTCCTGGCACCCAGTGC 1385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TTCTATGATGAAGAGACTCTGAGCCGGCCGCTGGCTGTAGCCTTCCTGGCACCCAGTGC 145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TTCTATGATGAAGAGACTCTGAGCCGGCCGCTGGCTGTAGCCTTCCTGGCACCCAGTGC 148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AACTACCTACATCGGCCTTAATCCTG--------------------GTTACCGTGTGTAC 150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AACTACCTACATCGGCCTTAATCCTG--------------------GTTACCGTGTGTAC 1425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ASM-6           AACTACCTACATCGGCCTTAATCCTG</w:t>
      </w:r>
      <w:r>
        <w:rPr>
          <w:sz w:val="16"/>
          <w:szCs w:val="16"/>
          <w:highlight w:val="lightGray"/>
          <w:lang w:val="en-GB"/>
        </w:rPr>
        <w:t>TCAGCCCCACATCCTTGCAG</w:t>
      </w:r>
      <w:r>
        <w:rPr>
          <w:sz w:val="16"/>
          <w:szCs w:val="16"/>
          <w:lang w:val="en-GB"/>
        </w:rPr>
        <w:t>GTTACCGTGTGTAC 151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AACTACCTACATCGGCCTTAATCCTG--------------------GTTACCGTGTGTAC 152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                    **************</w:t>
      </w:r>
      <w:r>
        <w:br w:type="page"/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AAATAGATGGAAACTACTCCGGGAGCTCTCACGTGGTCCTGGACCATGAGACCTACATC 156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ASM-5           CAAA</w:t>
      </w:r>
      <w:r>
        <w:rPr>
          <w:b/>
          <w:sz w:val="16"/>
          <w:szCs w:val="16"/>
          <w:lang w:val="en-GB"/>
        </w:rPr>
        <w:t>TAG</w:t>
      </w:r>
      <w:r>
        <w:rPr>
          <w:sz w:val="16"/>
          <w:szCs w:val="16"/>
          <w:lang w:val="en-GB"/>
        </w:rPr>
        <w:t>ATGGAAACTACTCCAGGAGCTCTCACGTGGTCCTGGACCATGAGACCTACATC 1485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AAATAGATGGAAACTACTCCAGGAGCTCTCACGTGGTCCTGGACCATGAGACCTACATC 157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AAATAGATGGAAACTACTCCGGGAGCTCTCACGTGGTCCTGGACCATGAGACCTACATC 158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 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TGAATCTGACCCAGGCAAACATACCGGGAGCCATACCGCACTGGCAGCTTCTCTACAGG 162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CTGAATCTGACCCAGGCAAACATACCGGGAGCCATACCGCACTGGCAGCTTCTCTACAGG 1545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TGAATCTGACCCAGGCAAACATACCGGGAGCCATACCGCACTGGCAGCTTCTCTACAGG 163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TGAATCTGACCCAGGCAAACATACCGGGAGCCATACCGCACTGGCAGCTTCTCTACAGG 164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GCTCGAGAAACCTATGGGCTGCCCAACACACTGCCTACCGCCTGGCACAACCTGGTATAT 168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GCTCGAGAAACCTATGGGCTGCCCAACACACTGCCTACCGCCTGGCACAACCTGGTATAT 1605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GCTCGAGAAACCTATGGGCTGCCCAACACACTGCCTACCGCCTGGCACAACCTGGTATAT 169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GCTCGAGAAACCTATGGGCTGCCCAACACACTGCCTACCGCCTGGCACAACCTGGTATAT 170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GCATGCGGGGCGACATGCAACTTTTCCAGACCTTCTGGTTTCTCTACCATAAGGGCCAC 174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CGCATGCGGGGCGACATGCAACTTTTCCAGACCTTCTGGTTTCTCTACCATAAGGGCCAC 1665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GCATGCGGGGCGACATGCAACTTTTCCAGACCTTCTGGTTTCTCTACCATAAGGGCCAC 175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GCATGCGGGGCGACATGCAACTTTTCCAGACCTTCTGGTTTCTCTACCATAAGGGCCAC 176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CCACCCTCGGAGCCCTGTGGCACGCCCTGCCGTCTGGCTACTCTTTGTGCCCAGCTCTCT 180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CCACCCTCGGAGCCCTGTGGCACGCCCTGCCGTCTGGCTACTCTTTGTGCCCAGCTCTCT 1725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CCACCCTCGGAGCCCTGTGGCACGCCCTGCCGTCTGGCTACTCTTTGTGCCCAGCTCTCT 181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CCACCCTCGGAGCCCTGTGGCACGCCCTGCCGTCTGGCTACTCTTTGTGCCCAGCTCTCT 182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1           GCCCGTGCTGACAGCCCTGCTCTGTGCCGCCACCTGATGCCAGATGGGAGCCTCCCAGAG 186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5           GCCCGTGCTGACAGCCCTGCTCTGTGCCGCCACCTGATGCCAGATGGGAGCCTCCCAGAG 1785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GCCCGTGCTGACAGCCCTGCTCTGTGCCGCCACCTGATGCCAGATGGGAGCCTCCCAGAG 187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GCCCGTGCTGACAGCCCTGCTCTGTGCCGCCACCTGATGCCAGATGGGAGCCTCCCAGAG 188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ASM-1           GCCCAGAGCCTGTGGCCAAGGCCACTGTTTTGC</w:t>
      </w:r>
      <w:r>
        <w:rPr>
          <w:b/>
          <w:sz w:val="16"/>
          <w:szCs w:val="16"/>
          <w:lang w:val="en-GB"/>
        </w:rPr>
        <w:t>TAG</w:t>
      </w:r>
      <w:r>
        <w:rPr>
          <w:sz w:val="16"/>
          <w:szCs w:val="16"/>
          <w:lang w:val="en-GB"/>
        </w:rPr>
        <w:t xml:space="preserve"> 1896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ASM-5           GCCCAGAGCCTGTGGCCAAGGCCACTGTTTTGC</w:t>
      </w:r>
      <w:r>
        <w:rPr>
          <w:b/>
          <w:sz w:val="16"/>
          <w:szCs w:val="16"/>
          <w:lang w:val="en-GB"/>
        </w:rPr>
        <w:t>TAG</w:t>
      </w:r>
      <w:r>
        <w:rPr>
          <w:sz w:val="16"/>
          <w:szCs w:val="16"/>
          <w:lang w:val="en-GB"/>
        </w:rPr>
        <w:t xml:space="preserve"> 1821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GCCCAGAGCCTGTGGCCAAGGCCACTGTTTTGCTAG 1910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GCCCAGAGCCTGTGGCCAAGGCCACTGTTTTGCTAG 1924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</w:t>
      </w:r>
    </w:p>
    <w:p>
      <w:pPr>
        <w:pStyle w:val="Normal"/>
        <w:autoSpaceDE w:val="false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6:19:00Z</dcterms:created>
  <dc:creator>rheinca</dc:creator>
  <dc:description/>
  <cp:keywords/>
  <dc:language>en-US</dc:language>
  <cp:lastModifiedBy>rheinca_lokal</cp:lastModifiedBy>
  <cp:lastPrinted>2012-03-27T11:03:00Z</cp:lastPrinted>
  <dcterms:modified xsi:type="dcterms:W3CDTF">2012-04-06T21:21:00Z</dcterms:modified>
  <cp:revision>3</cp:revision>
  <dc:subject/>
  <dc:title>SUPPLEMENTAL DATA</dc:title>
</cp:coreProperties>
</file>